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4132" w14:textId="77777777" w:rsidR="00957B2C" w:rsidRPr="001C0533" w:rsidRDefault="00957B2C" w:rsidP="00957B2C">
      <w:pPr>
        <w:spacing w:line="360" w:lineRule="auto"/>
        <w:rPr>
          <w:rFonts w:asciiTheme="minorBidi" w:hAnsiTheme="minorBidi"/>
          <w:b/>
          <w:bCs/>
        </w:rPr>
      </w:pPr>
      <w:r w:rsidRPr="001C0533">
        <w:rPr>
          <w:rFonts w:asciiTheme="minorBidi" w:hAnsiTheme="minorBidi"/>
          <w:b/>
          <w:bCs/>
        </w:rPr>
        <w:t xml:space="preserve">Supplemental </w:t>
      </w:r>
      <w:r>
        <w:rPr>
          <w:rFonts w:asciiTheme="minorBidi" w:hAnsiTheme="minorBidi"/>
          <w:b/>
          <w:bCs/>
        </w:rPr>
        <w:t>F</w:t>
      </w:r>
      <w:r w:rsidRPr="001C0533">
        <w:rPr>
          <w:rFonts w:asciiTheme="minorBidi" w:hAnsiTheme="minorBidi"/>
          <w:b/>
          <w:bCs/>
        </w:rPr>
        <w:t xml:space="preserve">igure 1: </w:t>
      </w:r>
      <w:r>
        <w:rPr>
          <w:rFonts w:asciiTheme="minorBidi" w:hAnsiTheme="minorBidi"/>
          <w:b/>
          <w:bCs/>
        </w:rPr>
        <w:t>V</w:t>
      </w:r>
      <w:r w:rsidRPr="001C0533">
        <w:rPr>
          <w:rFonts w:asciiTheme="minorBidi" w:hAnsiTheme="minorBidi"/>
          <w:b/>
          <w:bCs/>
        </w:rPr>
        <w:t xml:space="preserve">alidation </w:t>
      </w:r>
      <w:r>
        <w:rPr>
          <w:rFonts w:asciiTheme="minorBidi" w:hAnsiTheme="minorBidi"/>
          <w:b/>
          <w:bCs/>
        </w:rPr>
        <w:t>of</w:t>
      </w:r>
      <w:r w:rsidRPr="001C0533">
        <w:rPr>
          <w:rFonts w:asciiTheme="minorBidi" w:hAnsiTheme="minorBidi"/>
          <w:b/>
          <w:bCs/>
        </w:rPr>
        <w:t xml:space="preserve"> </w:t>
      </w:r>
      <w:r w:rsidRPr="0012747E">
        <w:rPr>
          <w:rFonts w:asciiTheme="minorBidi" w:hAnsiTheme="minorBidi"/>
          <w:b/>
          <w:bCs/>
          <w:i/>
          <w:iCs/>
        </w:rPr>
        <w:t>Tau</w:t>
      </w:r>
      <w:r w:rsidRPr="001C0533">
        <w:rPr>
          <w:rFonts w:asciiTheme="minorBidi" w:hAnsiTheme="minorBidi"/>
          <w:b/>
          <w:bCs/>
        </w:rPr>
        <w:t xml:space="preserve"> KO mice</w:t>
      </w:r>
      <w:r>
        <w:rPr>
          <w:rFonts w:asciiTheme="minorBidi" w:hAnsiTheme="minorBidi"/>
          <w:b/>
          <w:bCs/>
        </w:rPr>
        <w:t xml:space="preserve"> and subcellular fractionation from hippocampus</w:t>
      </w:r>
    </w:p>
    <w:p w14:paraId="39DCD024" w14:textId="77777777" w:rsidR="00957B2C" w:rsidRDefault="00957B2C" w:rsidP="00957B2C">
      <w:pPr>
        <w:spacing w:line="360" w:lineRule="auto"/>
        <w:rPr>
          <w:rFonts w:asciiTheme="minorBidi" w:hAnsiTheme="minorBidi"/>
        </w:rPr>
      </w:pPr>
      <w:r w:rsidRPr="001C0533">
        <w:rPr>
          <w:rFonts w:asciiTheme="minorBidi" w:hAnsiTheme="minorBidi"/>
          <w:b/>
          <w:bCs/>
          <w:i/>
          <w:iCs/>
        </w:rPr>
        <w:t>A,</w:t>
      </w:r>
      <w:r>
        <w:rPr>
          <w:rFonts w:asciiTheme="minorBidi" w:hAnsiTheme="minorBidi"/>
        </w:rPr>
        <w:t xml:space="preserve"> Example of successful genotyping of </w:t>
      </w:r>
      <w:r w:rsidRPr="0012747E">
        <w:rPr>
          <w:rFonts w:asciiTheme="minorBidi" w:hAnsiTheme="minorBidi"/>
          <w:i/>
          <w:iCs/>
        </w:rPr>
        <w:t>Tau</w:t>
      </w:r>
      <w:r>
        <w:rPr>
          <w:rFonts w:asciiTheme="minorBidi" w:hAnsiTheme="minorBidi"/>
        </w:rPr>
        <w:t xml:space="preserve"> KO mice.</w:t>
      </w:r>
    </w:p>
    <w:p w14:paraId="6729B8A9" w14:textId="77777777" w:rsidR="00957B2C" w:rsidRPr="00A6443F" w:rsidRDefault="00957B2C" w:rsidP="00957B2C">
      <w:pPr>
        <w:spacing w:line="360" w:lineRule="auto"/>
        <w:rPr>
          <w:rFonts w:asciiTheme="minorBidi" w:hAnsiTheme="minorBidi"/>
        </w:rPr>
      </w:pPr>
      <w:r w:rsidRPr="001C0533">
        <w:rPr>
          <w:rFonts w:asciiTheme="minorBidi" w:hAnsiTheme="minorBidi"/>
          <w:b/>
          <w:bCs/>
          <w:i/>
          <w:iCs/>
        </w:rPr>
        <w:t>B,</w:t>
      </w:r>
      <w:r>
        <w:rPr>
          <w:rFonts w:asciiTheme="minorBidi" w:hAnsiTheme="minorBidi"/>
        </w:rPr>
        <w:t xml:space="preserve"> Representative western blot showing the absence of tau protein in </w:t>
      </w:r>
      <w:r w:rsidRPr="0012747E">
        <w:rPr>
          <w:rFonts w:asciiTheme="minorBidi" w:hAnsiTheme="minorBidi"/>
          <w:i/>
          <w:iCs/>
        </w:rPr>
        <w:t>Tau</w:t>
      </w:r>
      <w:r>
        <w:rPr>
          <w:rFonts w:asciiTheme="minorBidi" w:hAnsiTheme="minorBidi"/>
        </w:rPr>
        <w:t xml:space="preserve"> KO mice. Unpaired t-test t = 12.22, df = 12, p &lt; 0.0001</w:t>
      </w:r>
    </w:p>
    <w:p w14:paraId="469E2574" w14:textId="5A90DAE0" w:rsidR="00957B2C" w:rsidRDefault="00957B2C" w:rsidP="00957B2C">
      <w:pPr>
        <w:suppressLineNumbers/>
        <w:spacing w:line="36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i/>
          <w:iCs/>
        </w:rPr>
        <w:t>C</w:t>
      </w:r>
      <w:r w:rsidRPr="00E36859">
        <w:rPr>
          <w:rFonts w:asciiTheme="minorBidi" w:hAnsiTheme="minorBidi"/>
          <w:b/>
          <w:bCs/>
          <w:i/>
          <w:iCs/>
        </w:rPr>
        <w:t>,</w:t>
      </w:r>
      <w:r>
        <w:rPr>
          <w:rFonts w:asciiTheme="minorBidi" w:hAnsiTheme="minorBidi"/>
          <w:b/>
          <w:bCs/>
        </w:rPr>
        <w:t xml:space="preserve"> </w:t>
      </w:r>
      <w:r w:rsidRPr="00A17F5C">
        <w:rPr>
          <w:rFonts w:asciiTheme="minorBidi" w:hAnsiTheme="minorBidi"/>
        </w:rPr>
        <w:t>Representative western blots showing Arc, GluA1, PSD-95</w:t>
      </w:r>
      <w:r>
        <w:rPr>
          <w:rFonts w:asciiTheme="minorBidi" w:hAnsiTheme="minorBidi"/>
        </w:rPr>
        <w:t>,</w:t>
      </w:r>
      <w:r w:rsidRPr="00A17F5C">
        <w:rPr>
          <w:rFonts w:asciiTheme="minorBidi" w:hAnsiTheme="minorBidi"/>
        </w:rPr>
        <w:t xml:space="preserve"> and </w:t>
      </w:r>
      <w:r w:rsidR="000A5492">
        <w:rPr>
          <w:rFonts w:asciiTheme="minorBidi" w:hAnsiTheme="minorBidi"/>
        </w:rPr>
        <w:t>A</w:t>
      </w:r>
      <w:r w:rsidRPr="00A17F5C">
        <w:rPr>
          <w:rFonts w:asciiTheme="minorBidi" w:hAnsiTheme="minorBidi"/>
        </w:rPr>
        <w:t>ctin in total hippocampal (Hp) lysates</w:t>
      </w:r>
      <w:r>
        <w:rPr>
          <w:rFonts w:asciiTheme="minorBidi" w:hAnsiTheme="minorBidi"/>
        </w:rPr>
        <w:t xml:space="preserve">. </w:t>
      </w:r>
      <w:r w:rsidRPr="00A17F5C">
        <w:rPr>
          <w:rFonts w:asciiTheme="minorBidi" w:hAnsiTheme="minorBidi"/>
        </w:rPr>
        <w:t>Hippocampi were harvested from 3</w:t>
      </w:r>
      <w:r>
        <w:rPr>
          <w:rFonts w:asciiTheme="minorBidi" w:hAnsiTheme="minorBidi"/>
        </w:rPr>
        <w:t>-</w:t>
      </w:r>
      <w:r w:rsidRPr="00A17F5C">
        <w:rPr>
          <w:rFonts w:asciiTheme="minorBidi" w:hAnsiTheme="minorBidi"/>
        </w:rPr>
        <w:t xml:space="preserve">month-old WT and </w:t>
      </w:r>
      <w:r w:rsidRPr="0012747E">
        <w:rPr>
          <w:rFonts w:asciiTheme="minorBidi" w:hAnsiTheme="minorBidi"/>
          <w:i/>
          <w:iCs/>
        </w:rPr>
        <w:t xml:space="preserve">Tau </w:t>
      </w:r>
      <w:r w:rsidRPr="00A17F5C">
        <w:rPr>
          <w:rFonts w:asciiTheme="minorBidi" w:hAnsiTheme="minorBidi"/>
        </w:rPr>
        <w:t>KO littermates from both sexes</w:t>
      </w:r>
      <w:r>
        <w:rPr>
          <w:rFonts w:asciiTheme="minorBidi" w:hAnsiTheme="minorBidi"/>
        </w:rPr>
        <w:t xml:space="preserve">. </w:t>
      </w:r>
      <w:r w:rsidRPr="005C785E">
        <w:rPr>
          <w:rFonts w:asciiTheme="minorBidi" w:hAnsiTheme="minorBidi"/>
        </w:rPr>
        <w:t xml:space="preserve">Arc </w:t>
      </w:r>
      <w:r>
        <w:rPr>
          <w:rFonts w:asciiTheme="minorBidi" w:hAnsiTheme="minorBidi"/>
        </w:rPr>
        <w:t>was</w:t>
      </w:r>
      <w:r w:rsidRPr="005C785E">
        <w:rPr>
          <w:rFonts w:asciiTheme="minorBidi" w:hAnsiTheme="minorBidi"/>
        </w:rPr>
        <w:t xml:space="preserve"> significantly higher in total Hp lysates</w:t>
      </w:r>
      <w:r>
        <w:rPr>
          <w:rFonts w:asciiTheme="minorBidi" w:hAnsiTheme="minorBidi"/>
        </w:rPr>
        <w:t>.</w:t>
      </w:r>
      <w:r w:rsidRPr="005A6C52">
        <w:rPr>
          <w:rFonts w:asciiTheme="minorBidi" w:hAnsiTheme="minorBidi"/>
        </w:rPr>
        <w:t xml:space="preserve"> </w:t>
      </w:r>
      <w:r w:rsidRPr="005C785E">
        <w:rPr>
          <w:rFonts w:asciiTheme="minorBidi" w:hAnsiTheme="minorBidi"/>
        </w:rPr>
        <w:t>Unpaired t-test, t = 2.42, df = 12, p = 0.032.</w:t>
      </w:r>
    </w:p>
    <w:p w14:paraId="3C0FA8DC" w14:textId="0A004FE5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  <w:r w:rsidRPr="0012747E">
        <w:rPr>
          <w:rFonts w:asciiTheme="minorBidi" w:hAnsiTheme="minorBidi"/>
          <w:b/>
          <w:bCs/>
          <w:i/>
          <w:iCs/>
        </w:rPr>
        <w:t>D</w:t>
      </w:r>
      <w:r>
        <w:rPr>
          <w:rFonts w:asciiTheme="minorBidi" w:hAnsiTheme="minorBidi"/>
          <w:b/>
          <w:bCs/>
        </w:rPr>
        <w:t xml:space="preserve">, </w:t>
      </w:r>
      <w:r w:rsidRPr="00537F55">
        <w:rPr>
          <w:rFonts w:asciiTheme="minorBidi" w:hAnsiTheme="minorBidi"/>
          <w:i/>
          <w:iCs/>
        </w:rPr>
        <w:t>Left</w:t>
      </w:r>
      <w:r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b/>
          <w:bCs/>
        </w:rPr>
        <w:t xml:space="preserve"> </w:t>
      </w:r>
      <w:r w:rsidRPr="00E36859">
        <w:rPr>
          <w:rFonts w:asciiTheme="minorBidi" w:hAnsiTheme="minorBidi"/>
        </w:rPr>
        <w:t xml:space="preserve">Representative western blots showing </w:t>
      </w:r>
      <w:r>
        <w:rPr>
          <w:rFonts w:asciiTheme="minorBidi" w:hAnsiTheme="minorBidi"/>
        </w:rPr>
        <w:t xml:space="preserve">GluA1, PSD-95, and Actin in total hippocampal lysates and subcellular fractions. </w:t>
      </w:r>
      <w:r w:rsidRPr="00E36859">
        <w:rPr>
          <w:rFonts w:asciiTheme="minorBidi" w:hAnsiTheme="minorBidi"/>
        </w:rPr>
        <w:t>Quantification of PSD-95 and GluA1 across all probed subcellular fractions.</w:t>
      </w:r>
      <w:r>
        <w:rPr>
          <w:rFonts w:asciiTheme="minorBidi" w:hAnsiTheme="minorBidi"/>
        </w:rPr>
        <w:t xml:space="preserve"> </w:t>
      </w:r>
      <w:r w:rsidRPr="00537F55">
        <w:rPr>
          <w:rFonts w:asciiTheme="minorBidi" w:hAnsiTheme="minorBidi"/>
          <w:i/>
          <w:iCs/>
        </w:rPr>
        <w:t>Right,</w:t>
      </w:r>
      <w:r>
        <w:rPr>
          <w:rFonts w:asciiTheme="minorBidi" w:hAnsiTheme="minorBidi"/>
        </w:rPr>
        <w:t xml:space="preserve"> Values are normalized to actin levels within the same fraction. One-way ANOVA for PSD-95, </w:t>
      </w:r>
      <w:r w:rsidRPr="00755128">
        <w:rPr>
          <w:rFonts w:asciiTheme="minorBidi" w:hAnsiTheme="minorBidi"/>
        </w:rPr>
        <w:t>F (4, 29) = 1.988</w:t>
      </w:r>
      <w:r>
        <w:rPr>
          <w:rFonts w:asciiTheme="minorBidi" w:hAnsiTheme="minorBidi"/>
        </w:rPr>
        <w:t>, p = 0.1228. Kruskal-Wallis for GluA1 p = 0.002. n = 6 mice</w:t>
      </w:r>
    </w:p>
    <w:p w14:paraId="3FCDD1F8" w14:textId="77777777" w:rsidR="00957B2C" w:rsidRDefault="00957B2C" w:rsidP="00957B2C">
      <w:pPr>
        <w:spacing w:line="360" w:lineRule="auto"/>
        <w:rPr>
          <w:rFonts w:asciiTheme="minorBidi" w:hAnsiTheme="minorBidi"/>
        </w:rPr>
      </w:pPr>
    </w:p>
    <w:p w14:paraId="55FCECF6" w14:textId="1D6DDE6C" w:rsidR="00957B2C" w:rsidRPr="00A467C9" w:rsidRDefault="00957B2C" w:rsidP="00957B2C">
      <w:pPr>
        <w:spacing w:line="360" w:lineRule="auto"/>
        <w:rPr>
          <w:rFonts w:asciiTheme="minorBidi" w:hAnsiTheme="minorBidi"/>
          <w:b/>
          <w:bCs/>
        </w:rPr>
      </w:pPr>
      <w:r w:rsidRPr="001C0533">
        <w:rPr>
          <w:rFonts w:asciiTheme="minorBidi" w:hAnsiTheme="minorBidi"/>
          <w:b/>
          <w:bCs/>
        </w:rPr>
        <w:t xml:space="preserve">Supplemental </w:t>
      </w:r>
      <w:r>
        <w:rPr>
          <w:rFonts w:asciiTheme="minorBidi" w:hAnsiTheme="minorBidi"/>
          <w:b/>
          <w:bCs/>
        </w:rPr>
        <w:t>F</w:t>
      </w:r>
      <w:r w:rsidRPr="001C0533">
        <w:rPr>
          <w:rFonts w:asciiTheme="minorBidi" w:hAnsiTheme="minorBidi"/>
          <w:b/>
          <w:bCs/>
        </w:rPr>
        <w:t xml:space="preserve">igure </w:t>
      </w:r>
      <w:r>
        <w:rPr>
          <w:rFonts w:asciiTheme="minorBidi" w:hAnsiTheme="minorBidi"/>
          <w:b/>
          <w:bCs/>
        </w:rPr>
        <w:t>2</w:t>
      </w:r>
      <w:r w:rsidRPr="00A467C9">
        <w:rPr>
          <w:rFonts w:asciiTheme="minorBidi" w:hAnsiTheme="minorBidi"/>
          <w:b/>
          <w:bCs/>
        </w:rPr>
        <w:t xml:space="preserve">: </w:t>
      </w:r>
      <w:r>
        <w:rPr>
          <w:rFonts w:asciiTheme="minorBidi" w:hAnsiTheme="minorBidi"/>
          <w:b/>
          <w:bCs/>
        </w:rPr>
        <w:t xml:space="preserve">Activity-dependent reduction of </w:t>
      </w:r>
      <w:r w:rsidRPr="00A467C9">
        <w:rPr>
          <w:rFonts w:asciiTheme="minorBidi" w:hAnsiTheme="minorBidi"/>
          <w:b/>
          <w:bCs/>
        </w:rPr>
        <w:t xml:space="preserve">Arc in dendrites </w:t>
      </w:r>
      <w:r>
        <w:rPr>
          <w:rFonts w:asciiTheme="minorBidi" w:hAnsiTheme="minorBidi"/>
          <w:b/>
          <w:bCs/>
        </w:rPr>
        <w:t xml:space="preserve">is </w:t>
      </w:r>
      <w:r w:rsidR="005A2D8D">
        <w:rPr>
          <w:rFonts w:asciiTheme="minorBidi" w:hAnsiTheme="minorBidi"/>
          <w:b/>
          <w:bCs/>
        </w:rPr>
        <w:t>t</w:t>
      </w:r>
      <w:r>
        <w:rPr>
          <w:rFonts w:asciiTheme="minorBidi" w:hAnsiTheme="minorBidi"/>
          <w:b/>
          <w:bCs/>
        </w:rPr>
        <w:t>au-dependent</w:t>
      </w:r>
    </w:p>
    <w:p w14:paraId="631B7959" w14:textId="21E43AC2" w:rsidR="00957B2C" w:rsidRPr="00A17F5C" w:rsidRDefault="00957B2C" w:rsidP="00957B2C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A</w:t>
      </w:r>
      <w:r w:rsidRPr="005C785E">
        <w:rPr>
          <w:rFonts w:asciiTheme="minorBidi" w:hAnsiTheme="minorBidi"/>
          <w:b/>
          <w:bCs/>
          <w:i/>
          <w:iCs/>
        </w:rPr>
        <w:t>,</w:t>
      </w:r>
      <w:r>
        <w:rPr>
          <w:rFonts w:asciiTheme="minorBidi" w:hAnsiTheme="minorBidi"/>
        </w:rPr>
        <w:t xml:space="preserve"> Representative images of p</w:t>
      </w:r>
      <w:r w:rsidRPr="00A17F5C">
        <w:rPr>
          <w:rFonts w:asciiTheme="minorBidi" w:hAnsiTheme="minorBidi"/>
        </w:rPr>
        <w:t xml:space="preserve">rimary hippocampal neurons from WT and </w:t>
      </w:r>
      <w:r w:rsidRPr="0012747E">
        <w:rPr>
          <w:rFonts w:asciiTheme="minorBidi" w:hAnsiTheme="minorBidi"/>
          <w:i/>
          <w:iCs/>
        </w:rPr>
        <w:t>Tau</w:t>
      </w:r>
      <w:r w:rsidRPr="00A17F5C">
        <w:rPr>
          <w:rFonts w:asciiTheme="minorBidi" w:hAnsiTheme="minorBidi"/>
        </w:rPr>
        <w:t xml:space="preserve"> KO littermates transfected at DIV 9 with </w:t>
      </w:r>
      <w:r>
        <w:rPr>
          <w:rFonts w:asciiTheme="minorBidi" w:hAnsiTheme="minorBidi"/>
        </w:rPr>
        <w:t>GFP</w:t>
      </w:r>
      <w:r w:rsidRPr="00A17F5C">
        <w:rPr>
          <w:rFonts w:asciiTheme="minorBidi" w:hAnsiTheme="minorBidi"/>
        </w:rPr>
        <w:t xml:space="preserve"> to outline neuron morphology</w:t>
      </w:r>
      <w:r>
        <w:rPr>
          <w:rFonts w:asciiTheme="minorBidi" w:hAnsiTheme="minorBidi"/>
        </w:rPr>
        <w:t>, treated with TTX at DIV10,</w:t>
      </w:r>
      <w:r w:rsidRPr="00A17F5C">
        <w:rPr>
          <w:rFonts w:asciiTheme="minorBidi" w:hAnsiTheme="minorBidi"/>
        </w:rPr>
        <w:t xml:space="preserve"> and fixed at DIV1</w:t>
      </w:r>
      <w:r>
        <w:rPr>
          <w:rFonts w:asciiTheme="minorBidi" w:hAnsiTheme="minorBidi"/>
        </w:rPr>
        <w:t>1</w:t>
      </w:r>
      <w:r w:rsidRPr="00A17F5C">
        <w:rPr>
          <w:rFonts w:asciiTheme="minorBidi" w:hAnsiTheme="minorBidi"/>
        </w:rPr>
        <w:t>. Scale bar = 20 μm</w:t>
      </w:r>
      <w:r>
        <w:rPr>
          <w:rFonts w:asciiTheme="minorBidi" w:hAnsiTheme="minorBidi"/>
        </w:rPr>
        <w:t xml:space="preserve">. Scale bar in selected dendrites = 5 </w:t>
      </w:r>
      <w:r w:rsidRPr="00A17F5C">
        <w:rPr>
          <w:rFonts w:asciiTheme="minorBidi" w:hAnsiTheme="minorBidi"/>
        </w:rPr>
        <w:t>μm</w:t>
      </w:r>
      <w:r>
        <w:rPr>
          <w:rFonts w:asciiTheme="minorBidi" w:hAnsiTheme="minorBidi"/>
        </w:rPr>
        <w:t>.</w:t>
      </w:r>
    </w:p>
    <w:p w14:paraId="300B3F53" w14:textId="77777777" w:rsidR="00957B2C" w:rsidRDefault="00957B2C" w:rsidP="00957B2C">
      <w:pPr>
        <w:spacing w:line="360" w:lineRule="auto"/>
        <w:rPr>
          <w:rFonts w:asciiTheme="minorBidi" w:hAnsiTheme="minorBidi"/>
        </w:rPr>
      </w:pPr>
      <w:r w:rsidRPr="00A467C9">
        <w:rPr>
          <w:rFonts w:asciiTheme="minorBidi" w:hAnsiTheme="minorBidi"/>
          <w:b/>
          <w:bCs/>
          <w:i/>
          <w:iCs/>
        </w:rPr>
        <w:t>B,</w:t>
      </w:r>
      <w:r w:rsidRPr="00A17F5C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Q</w:t>
      </w:r>
      <w:r w:rsidRPr="00A17F5C">
        <w:rPr>
          <w:rFonts w:asciiTheme="minorBidi" w:hAnsiTheme="minorBidi"/>
        </w:rPr>
        <w:t xml:space="preserve">uantification of Arc </w:t>
      </w:r>
      <w:r>
        <w:rPr>
          <w:rFonts w:asciiTheme="minorBidi" w:hAnsiTheme="minorBidi"/>
        </w:rPr>
        <w:t xml:space="preserve">in dendrites </w:t>
      </w:r>
      <w:r w:rsidRPr="00A17F5C">
        <w:rPr>
          <w:rFonts w:asciiTheme="minorBidi" w:hAnsiTheme="minorBidi"/>
        </w:rPr>
        <w:t xml:space="preserve">showing </w:t>
      </w:r>
      <w:r>
        <w:rPr>
          <w:rFonts w:asciiTheme="minorBidi" w:hAnsiTheme="minorBidi"/>
        </w:rPr>
        <w:t xml:space="preserve">a lack of TTX-induced Arc reduction in </w:t>
      </w:r>
      <w:r w:rsidRPr="0012747E">
        <w:rPr>
          <w:rFonts w:asciiTheme="minorBidi" w:hAnsiTheme="minorBidi"/>
          <w:i/>
          <w:iCs/>
        </w:rPr>
        <w:t>Tau</w:t>
      </w:r>
      <w:r>
        <w:rPr>
          <w:rFonts w:asciiTheme="minorBidi" w:hAnsiTheme="minorBidi"/>
        </w:rPr>
        <w:t xml:space="preserve"> KO neurons</w:t>
      </w:r>
      <w:r w:rsidRPr="00A17F5C">
        <w:rPr>
          <w:rFonts w:asciiTheme="minorBidi" w:hAnsiTheme="minorBidi"/>
        </w:rPr>
        <w:t>.</w:t>
      </w:r>
      <w:r>
        <w:rPr>
          <w:rFonts w:asciiTheme="minorBidi" w:hAnsiTheme="minorBidi"/>
        </w:rPr>
        <w:t xml:space="preserve"> </w:t>
      </w:r>
      <w:r w:rsidRPr="00A17F5C">
        <w:rPr>
          <w:rFonts w:asciiTheme="minorBidi" w:hAnsiTheme="minorBidi"/>
        </w:rPr>
        <w:t xml:space="preserve">t-test, t = 2.517, df = 29, p = 0.0176; </w:t>
      </w:r>
      <w:r w:rsidRPr="009E651F">
        <w:rPr>
          <w:rFonts w:asciiTheme="minorBidi" w:hAnsiTheme="minorBidi"/>
        </w:rPr>
        <w:t xml:space="preserve">n = </w:t>
      </w:r>
      <w:r>
        <w:rPr>
          <w:rFonts w:asciiTheme="minorBidi" w:hAnsiTheme="minorBidi"/>
        </w:rPr>
        <w:t>15-16</w:t>
      </w:r>
      <w:r w:rsidRPr="009E651F">
        <w:rPr>
          <w:rFonts w:asciiTheme="minorBidi" w:hAnsiTheme="minorBidi"/>
        </w:rPr>
        <w:t xml:space="preserve"> neurons from </w:t>
      </w:r>
      <w:r>
        <w:rPr>
          <w:rFonts w:asciiTheme="minorBidi" w:hAnsiTheme="minorBidi"/>
        </w:rPr>
        <w:t xml:space="preserve">3 </w:t>
      </w:r>
      <w:r w:rsidRPr="009E651F">
        <w:rPr>
          <w:rFonts w:asciiTheme="minorBidi" w:hAnsiTheme="minorBidi"/>
        </w:rPr>
        <w:t>independent biological replicates.</w:t>
      </w:r>
    </w:p>
    <w:p w14:paraId="3A890D86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C</w:t>
      </w:r>
      <w:r w:rsidRPr="00A467C9">
        <w:rPr>
          <w:rFonts w:asciiTheme="minorBidi" w:hAnsiTheme="minorBidi"/>
          <w:b/>
          <w:bCs/>
          <w:i/>
          <w:iCs/>
        </w:rPr>
        <w:t>,</w:t>
      </w:r>
      <w:r w:rsidRPr="00A17F5C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Q</w:t>
      </w:r>
      <w:r w:rsidRPr="00A17F5C">
        <w:rPr>
          <w:rFonts w:asciiTheme="minorBidi" w:hAnsiTheme="minorBidi"/>
        </w:rPr>
        <w:t>uantification</w:t>
      </w:r>
      <w:r>
        <w:rPr>
          <w:rFonts w:asciiTheme="minorBidi" w:hAnsiTheme="minorBidi"/>
        </w:rPr>
        <w:t xml:space="preserve"> of Arc in soma showing a lack of TTX-induced Arc reduction in both genotypes. </w:t>
      </w:r>
      <w:r w:rsidRPr="00A17F5C">
        <w:rPr>
          <w:rFonts w:asciiTheme="minorBidi" w:hAnsiTheme="minorBidi"/>
        </w:rPr>
        <w:t>t-test, t = 0.677, df = 29, p = 0.504</w:t>
      </w:r>
      <w:r w:rsidRPr="00BD3D68">
        <w:rPr>
          <w:rFonts w:asciiTheme="minorBidi" w:hAnsiTheme="minorBidi"/>
        </w:rPr>
        <w:t>.</w:t>
      </w:r>
      <w:r w:rsidRPr="00D40183">
        <w:rPr>
          <w:rFonts w:asciiTheme="minorBidi" w:hAnsiTheme="minorBidi"/>
        </w:rPr>
        <w:t xml:space="preserve"> </w:t>
      </w:r>
      <w:r w:rsidRPr="009E651F">
        <w:rPr>
          <w:rFonts w:asciiTheme="minorBidi" w:hAnsiTheme="minorBidi"/>
        </w:rPr>
        <w:t xml:space="preserve">n = </w:t>
      </w:r>
      <w:r>
        <w:rPr>
          <w:rFonts w:asciiTheme="minorBidi" w:hAnsiTheme="minorBidi"/>
        </w:rPr>
        <w:t>15-16</w:t>
      </w:r>
      <w:r w:rsidRPr="009E651F">
        <w:rPr>
          <w:rFonts w:asciiTheme="minorBidi" w:hAnsiTheme="minorBidi"/>
        </w:rPr>
        <w:t xml:space="preserve"> neurons from </w:t>
      </w:r>
      <w:r>
        <w:rPr>
          <w:rFonts w:asciiTheme="minorBidi" w:hAnsiTheme="minorBidi"/>
        </w:rPr>
        <w:t>3</w:t>
      </w:r>
      <w:r w:rsidRPr="009E651F">
        <w:rPr>
          <w:rFonts w:asciiTheme="minorBidi" w:hAnsiTheme="minorBidi"/>
        </w:rPr>
        <w:t xml:space="preserve"> independent biological replicates.</w:t>
      </w:r>
    </w:p>
    <w:p w14:paraId="36D89443" w14:textId="77777777" w:rsidR="00957B2C" w:rsidRDefault="00957B2C" w:rsidP="00957B2C">
      <w:pPr>
        <w:suppressLineNumbers/>
        <w:rPr>
          <w:rFonts w:asciiTheme="minorBidi" w:hAnsiTheme="minorBidi"/>
        </w:rPr>
      </w:pPr>
    </w:p>
    <w:p w14:paraId="2DBCAC3A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  <w:b/>
          <w:bCs/>
        </w:rPr>
      </w:pPr>
      <w:r w:rsidRPr="001C0533">
        <w:rPr>
          <w:rFonts w:asciiTheme="minorBidi" w:hAnsiTheme="minorBidi"/>
          <w:b/>
          <w:bCs/>
        </w:rPr>
        <w:t xml:space="preserve">Supplemental Figure </w:t>
      </w:r>
      <w:r>
        <w:rPr>
          <w:rFonts w:asciiTheme="minorBidi" w:hAnsiTheme="minorBidi"/>
          <w:b/>
          <w:bCs/>
        </w:rPr>
        <w:t>3</w:t>
      </w:r>
      <w:r w:rsidRPr="001C0533">
        <w:rPr>
          <w:rFonts w:asciiTheme="minorBidi" w:hAnsiTheme="minorBidi"/>
          <w:b/>
          <w:bCs/>
        </w:rPr>
        <w:t xml:space="preserve">: </w:t>
      </w:r>
      <w:r>
        <w:rPr>
          <w:rFonts w:asciiTheme="minorBidi" w:hAnsiTheme="minorBidi"/>
          <w:b/>
          <w:bCs/>
        </w:rPr>
        <w:t>Overexpression of GFP-tau</w:t>
      </w:r>
      <w:r w:rsidRPr="00A6443F"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  <w:b/>
          <w:bCs/>
        </w:rPr>
        <w:t>or</w:t>
      </w:r>
      <w:r w:rsidRPr="00A6443F">
        <w:rPr>
          <w:rFonts w:asciiTheme="minorBidi" w:hAnsiTheme="minorBidi"/>
          <w:b/>
          <w:bCs/>
        </w:rPr>
        <w:t xml:space="preserve"> GFP-P301L </w:t>
      </w:r>
      <w:r>
        <w:rPr>
          <w:rFonts w:asciiTheme="minorBidi" w:hAnsiTheme="minorBidi"/>
          <w:b/>
          <w:bCs/>
        </w:rPr>
        <w:t>t</w:t>
      </w:r>
      <w:r w:rsidRPr="00A6443F">
        <w:rPr>
          <w:rFonts w:asciiTheme="minorBidi" w:hAnsiTheme="minorBidi"/>
          <w:b/>
          <w:bCs/>
        </w:rPr>
        <w:t xml:space="preserve">au </w:t>
      </w:r>
      <w:r>
        <w:rPr>
          <w:rFonts w:asciiTheme="minorBidi" w:hAnsiTheme="minorBidi"/>
          <w:b/>
          <w:bCs/>
        </w:rPr>
        <w:t>does not alter dendritic spine densities.</w:t>
      </w:r>
    </w:p>
    <w:p w14:paraId="3A27F766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  <w:r w:rsidRPr="00611A6C">
        <w:rPr>
          <w:rFonts w:asciiTheme="minorBidi" w:hAnsiTheme="minorBidi"/>
        </w:rPr>
        <w:t>Quantification of dendritic spines on apical dendrites per 1 μm. One-way ANOVA, p</w:t>
      </w:r>
      <w:r>
        <w:rPr>
          <w:rFonts w:asciiTheme="minorBidi" w:hAnsiTheme="minorBidi"/>
        </w:rPr>
        <w:t xml:space="preserve"> </w:t>
      </w:r>
      <w:r w:rsidRPr="00611A6C">
        <w:rPr>
          <w:rFonts w:asciiTheme="minorBidi" w:hAnsiTheme="minorBidi"/>
        </w:rPr>
        <w:t>=</w:t>
      </w:r>
      <w:r>
        <w:rPr>
          <w:rFonts w:asciiTheme="minorBidi" w:hAnsiTheme="minorBidi"/>
        </w:rPr>
        <w:t xml:space="preserve"> </w:t>
      </w:r>
      <w:r w:rsidRPr="00611A6C">
        <w:rPr>
          <w:rFonts w:asciiTheme="minorBidi" w:hAnsiTheme="minorBidi"/>
        </w:rPr>
        <w:t>0.857. Scale bar = 5 μm</w:t>
      </w:r>
    </w:p>
    <w:p w14:paraId="2A4AE517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16435F73" w14:textId="08D949BE" w:rsidR="00957B2C" w:rsidRPr="00A6443F" w:rsidRDefault="00957B2C" w:rsidP="00957B2C">
      <w:pPr>
        <w:spacing w:line="360" w:lineRule="auto"/>
        <w:rPr>
          <w:rFonts w:asciiTheme="minorBidi" w:hAnsiTheme="minorBidi"/>
          <w:b/>
          <w:bCs/>
        </w:rPr>
      </w:pPr>
      <w:r w:rsidRPr="001C0533">
        <w:rPr>
          <w:rFonts w:asciiTheme="minorBidi" w:hAnsiTheme="minorBidi"/>
          <w:b/>
          <w:bCs/>
        </w:rPr>
        <w:lastRenderedPageBreak/>
        <w:t xml:space="preserve">Supplemental Figure </w:t>
      </w:r>
      <w:r>
        <w:rPr>
          <w:rFonts w:asciiTheme="minorBidi" w:hAnsiTheme="minorBidi"/>
          <w:b/>
          <w:bCs/>
        </w:rPr>
        <w:t>4</w:t>
      </w:r>
      <w:r w:rsidRPr="001C0533">
        <w:rPr>
          <w:rFonts w:asciiTheme="minorBidi" w:hAnsiTheme="minorBidi"/>
          <w:b/>
          <w:bCs/>
        </w:rPr>
        <w:t>:</w:t>
      </w:r>
      <w:r>
        <w:rPr>
          <w:rFonts w:asciiTheme="minorBidi" w:hAnsiTheme="minorBidi"/>
          <w:b/>
          <w:bCs/>
        </w:rPr>
        <w:t xml:space="preserve"> P301L-</w:t>
      </w:r>
      <w:r w:rsidR="00672E1F">
        <w:rPr>
          <w:rFonts w:asciiTheme="minorBidi" w:hAnsiTheme="minorBidi"/>
          <w:b/>
          <w:bCs/>
        </w:rPr>
        <w:t>t</w:t>
      </w:r>
      <w:r w:rsidRPr="00A6443F">
        <w:rPr>
          <w:rFonts w:asciiTheme="minorBidi" w:hAnsiTheme="minorBidi"/>
          <w:b/>
          <w:bCs/>
        </w:rPr>
        <w:t xml:space="preserve">au </w:t>
      </w:r>
      <w:r>
        <w:rPr>
          <w:rFonts w:asciiTheme="minorBidi" w:hAnsiTheme="minorBidi"/>
          <w:b/>
          <w:bCs/>
        </w:rPr>
        <w:t>overexpression and blocking known Arc ubiquitination sites does not decrease myc-Arc</w:t>
      </w:r>
    </w:p>
    <w:p w14:paraId="31B18C2E" w14:textId="323358D7" w:rsidR="00957B2C" w:rsidRDefault="00957B2C" w:rsidP="00957B2C">
      <w:pPr>
        <w:spacing w:line="360" w:lineRule="auto"/>
        <w:rPr>
          <w:rFonts w:asciiTheme="minorBidi" w:hAnsiTheme="minorBidi"/>
          <w:b/>
          <w:bCs/>
          <w:i/>
          <w:iCs/>
        </w:rPr>
      </w:pPr>
      <w:r>
        <w:rPr>
          <w:rFonts w:asciiTheme="minorBidi" w:hAnsiTheme="minorBidi"/>
          <w:b/>
          <w:bCs/>
          <w:i/>
          <w:iCs/>
        </w:rPr>
        <w:t>A,</w:t>
      </w:r>
      <w:r w:rsidRPr="00A6443F">
        <w:rPr>
          <w:rFonts w:asciiTheme="minorBidi" w:hAnsiTheme="minorBidi"/>
        </w:rPr>
        <w:t xml:space="preserve"> </w:t>
      </w:r>
      <w:r w:rsidRPr="00B13E12">
        <w:rPr>
          <w:rFonts w:asciiTheme="minorBidi" w:hAnsiTheme="minorBidi"/>
        </w:rPr>
        <w:t>R</w:t>
      </w:r>
      <w:r w:rsidRPr="00A6443F">
        <w:rPr>
          <w:rFonts w:asciiTheme="minorBidi" w:hAnsiTheme="minorBidi"/>
        </w:rPr>
        <w:t xml:space="preserve">epresentative western blots showing myc-Arc with increasing concentrations of </w:t>
      </w:r>
      <w:r>
        <w:rPr>
          <w:rFonts w:asciiTheme="minorBidi" w:hAnsiTheme="minorBidi"/>
        </w:rPr>
        <w:t>GFP- P301L tau</w:t>
      </w:r>
      <w:r w:rsidRPr="00A6443F">
        <w:rPr>
          <w:rFonts w:asciiTheme="minorBidi" w:hAnsiTheme="minorBidi"/>
        </w:rPr>
        <w:t xml:space="preserve"> in HEK293 cells (0, 0.25, 0.5, 0.75, 1 and 1.5 μg).</w:t>
      </w:r>
      <w:r>
        <w:rPr>
          <w:rFonts w:asciiTheme="minorBidi" w:hAnsiTheme="minorBidi"/>
        </w:rPr>
        <w:t xml:space="preserve"> pcDNA3.1 was used as a DNA filler to keep the amount of transfected DNA between titration conditions identical. </w:t>
      </w:r>
      <w:r w:rsidRPr="00A6443F">
        <w:rPr>
          <w:rFonts w:asciiTheme="minorBidi" w:hAnsiTheme="minorBidi"/>
        </w:rPr>
        <w:t xml:space="preserve">Actin was used as a loading control. </w:t>
      </w:r>
      <w:r>
        <w:rPr>
          <w:rFonts w:asciiTheme="minorBidi" w:hAnsiTheme="minorBidi"/>
          <w:i/>
          <w:iCs/>
        </w:rPr>
        <w:t>Bottom</w:t>
      </w:r>
      <w:r>
        <w:rPr>
          <w:rFonts w:asciiTheme="minorBidi" w:hAnsiTheme="minorBidi"/>
        </w:rPr>
        <w:t xml:space="preserve">, </w:t>
      </w:r>
      <w:r w:rsidRPr="00A6443F">
        <w:rPr>
          <w:rFonts w:asciiTheme="minorBidi" w:hAnsiTheme="minorBidi"/>
        </w:rPr>
        <w:t>Quantification of myc-Arc normalized to actin</w:t>
      </w:r>
      <w:r>
        <w:rPr>
          <w:rFonts w:asciiTheme="minorBidi" w:hAnsiTheme="minorBidi"/>
        </w:rPr>
        <w:t xml:space="preserve"> </w:t>
      </w:r>
      <w:r w:rsidRPr="00B13E12">
        <w:rPr>
          <w:rFonts w:asciiTheme="minorBidi" w:hAnsiTheme="minorBidi"/>
        </w:rPr>
        <w:t xml:space="preserve">showing no significant differences in Arc with increasing P301L </w:t>
      </w:r>
      <w:r w:rsidR="007F1EC1">
        <w:rPr>
          <w:rFonts w:asciiTheme="minorBidi" w:hAnsiTheme="minorBidi"/>
        </w:rPr>
        <w:t>t</w:t>
      </w:r>
      <w:r w:rsidRPr="00B13E12">
        <w:rPr>
          <w:rFonts w:asciiTheme="minorBidi" w:hAnsiTheme="minorBidi"/>
        </w:rPr>
        <w:t>au. One-way ANOVA, F (5,18) = 0.3018, p = 0.3.</w:t>
      </w:r>
      <w:r>
        <w:rPr>
          <w:rFonts w:asciiTheme="minorBidi" w:hAnsiTheme="minorBidi"/>
        </w:rPr>
        <w:t xml:space="preserve"> n= 4.</w:t>
      </w:r>
      <w:r w:rsidRPr="002B2E3A">
        <w:rPr>
          <w:rFonts w:asciiTheme="minorBidi" w:hAnsiTheme="minorBidi"/>
          <w:b/>
          <w:bCs/>
          <w:i/>
          <w:iCs/>
        </w:rPr>
        <w:t xml:space="preserve"> </w:t>
      </w:r>
    </w:p>
    <w:p w14:paraId="035B8C8B" w14:textId="77777777" w:rsidR="00957B2C" w:rsidRPr="00A6443F" w:rsidRDefault="00957B2C" w:rsidP="00957B2C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B,</w:t>
      </w:r>
      <w:r w:rsidRPr="00A6443F">
        <w:rPr>
          <w:rFonts w:asciiTheme="minorBidi" w:hAnsiTheme="minorBidi"/>
        </w:rPr>
        <w:t xml:space="preserve"> Schematic showing the structure of Arc, highlighting the coiled-coil (CC) domain and the endophilin-binding (EB) domain on the N-terminus, and the N- and C-lobe on the C-terminus. The locations of the lysines (K55,136, 268, 269</w:t>
      </w:r>
      <w:r>
        <w:rPr>
          <w:rFonts w:asciiTheme="minorBidi" w:hAnsiTheme="minorBidi"/>
        </w:rPr>
        <w:t>,</w:t>
      </w:r>
      <w:r w:rsidRPr="00A6443F">
        <w:rPr>
          <w:rFonts w:asciiTheme="minorBidi" w:hAnsiTheme="minorBidi"/>
        </w:rPr>
        <w:t xml:space="preserve"> and 293) targeted for ubiquitination by RNF216 and UBE3A are shown.</w:t>
      </w:r>
    </w:p>
    <w:p w14:paraId="6A2B5D14" w14:textId="77777777" w:rsidR="00957B2C" w:rsidRPr="00A6443F" w:rsidRDefault="00957B2C" w:rsidP="00957B2C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C,</w:t>
      </w:r>
      <w:r w:rsidRPr="00A6443F">
        <w:rPr>
          <w:rFonts w:asciiTheme="minorBidi" w:hAnsiTheme="minorBidi"/>
        </w:rPr>
        <w:t xml:space="preserve"> </w:t>
      </w:r>
      <w:r w:rsidRPr="00A6443F">
        <w:rPr>
          <w:rFonts w:asciiTheme="minorBidi" w:hAnsiTheme="minorBidi"/>
          <w:i/>
          <w:iCs/>
        </w:rPr>
        <w:t xml:space="preserve">Left, </w:t>
      </w:r>
      <w:r w:rsidRPr="00A6443F">
        <w:rPr>
          <w:rFonts w:asciiTheme="minorBidi" w:hAnsiTheme="minorBidi"/>
        </w:rPr>
        <w:t xml:space="preserve">Representative western blots showing myc-Arc5KR (K55,136, 268, 269 and 293 mutated to Arginine) with increasing concentrations of </w:t>
      </w:r>
      <w:r>
        <w:rPr>
          <w:rFonts w:asciiTheme="minorBidi" w:hAnsiTheme="minorBidi"/>
        </w:rPr>
        <w:t>GFP-tau</w:t>
      </w:r>
      <w:r w:rsidRPr="00A6443F">
        <w:rPr>
          <w:rFonts w:asciiTheme="minorBidi" w:hAnsiTheme="minorBidi"/>
        </w:rPr>
        <w:t xml:space="preserve"> in HEK293 cells (0, 0.25, 0.5, 0.75, 1 and 1.5 μg). </w:t>
      </w:r>
      <w:r>
        <w:rPr>
          <w:rFonts w:asciiTheme="minorBidi" w:hAnsiTheme="minorBidi"/>
        </w:rPr>
        <w:t xml:space="preserve">pcDNA3.1 was used as a DNA filler to keep the amount of transfected DNA between titration conditions identical. </w:t>
      </w:r>
      <w:r w:rsidRPr="00A6443F">
        <w:rPr>
          <w:rFonts w:asciiTheme="minorBidi" w:hAnsiTheme="minorBidi"/>
        </w:rPr>
        <w:t xml:space="preserve">Actin was used as a loading control. </w:t>
      </w:r>
      <w:r w:rsidRPr="00A6443F">
        <w:rPr>
          <w:rFonts w:asciiTheme="minorBidi" w:hAnsiTheme="minorBidi"/>
          <w:i/>
          <w:iCs/>
        </w:rPr>
        <w:t>Right</w:t>
      </w:r>
      <w:r w:rsidRPr="00A6443F">
        <w:rPr>
          <w:rFonts w:asciiTheme="minorBidi" w:hAnsiTheme="minorBidi"/>
        </w:rPr>
        <w:t xml:space="preserve">, Quantification of myc-Arc5KR levels normalized to actin showing a significant decrease in Arc with increasing </w:t>
      </w:r>
      <w:r>
        <w:rPr>
          <w:rFonts w:asciiTheme="minorBidi" w:hAnsiTheme="minorBidi"/>
        </w:rPr>
        <w:t>t</w:t>
      </w:r>
      <w:r w:rsidRPr="00A6443F">
        <w:rPr>
          <w:rFonts w:asciiTheme="minorBidi" w:hAnsiTheme="minorBidi"/>
        </w:rPr>
        <w:t>au. One-way ANOVA F = (5,18) = 6.4, p = 0.0014.</w:t>
      </w:r>
      <w:r w:rsidRPr="000D344F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n = 4.</w:t>
      </w:r>
    </w:p>
    <w:p w14:paraId="1C9EA508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0D2DD271" w14:textId="77777777" w:rsidR="00957B2C" w:rsidRPr="00A6443F" w:rsidRDefault="00957B2C" w:rsidP="00957B2C">
      <w:pPr>
        <w:spacing w:line="360" w:lineRule="auto"/>
        <w:rPr>
          <w:rFonts w:asciiTheme="minorBidi" w:hAnsiTheme="minorBidi"/>
          <w:b/>
          <w:bCs/>
        </w:rPr>
      </w:pPr>
      <w:r w:rsidRPr="001C0533">
        <w:rPr>
          <w:rFonts w:asciiTheme="minorBidi" w:hAnsiTheme="minorBidi"/>
          <w:b/>
          <w:bCs/>
        </w:rPr>
        <w:t xml:space="preserve">Supplemental Figure </w:t>
      </w:r>
      <w:r>
        <w:rPr>
          <w:rFonts w:asciiTheme="minorBidi" w:hAnsiTheme="minorBidi"/>
          <w:b/>
          <w:bCs/>
        </w:rPr>
        <w:t>5</w:t>
      </w:r>
      <w:r w:rsidRPr="001C0533">
        <w:rPr>
          <w:rFonts w:asciiTheme="minorBidi" w:hAnsiTheme="minorBidi"/>
          <w:b/>
          <w:bCs/>
        </w:rPr>
        <w:t>:</w:t>
      </w:r>
      <w:r>
        <w:rPr>
          <w:rFonts w:asciiTheme="minorBidi" w:hAnsiTheme="minorBidi"/>
          <w:b/>
          <w:bCs/>
        </w:rPr>
        <w:t xml:space="preserve"> </w:t>
      </w:r>
      <w:r w:rsidRPr="00A6443F">
        <w:rPr>
          <w:rFonts w:asciiTheme="minorBidi" w:hAnsiTheme="minorBidi"/>
          <w:b/>
          <w:bCs/>
        </w:rPr>
        <w:t>Tau does not</w:t>
      </w:r>
      <w:r>
        <w:rPr>
          <w:rFonts w:asciiTheme="minorBidi" w:hAnsiTheme="minorBidi"/>
          <w:b/>
          <w:bCs/>
        </w:rPr>
        <w:t xml:space="preserve"> promote</w:t>
      </w:r>
      <w:r w:rsidRPr="00A6443F">
        <w:rPr>
          <w:rFonts w:asciiTheme="minorBidi" w:hAnsiTheme="minorBidi"/>
          <w:b/>
          <w:bCs/>
        </w:rPr>
        <w:t xml:space="preserve"> lysosomal degradation of Arc</w:t>
      </w:r>
    </w:p>
    <w:p w14:paraId="31EEE4CF" w14:textId="77777777" w:rsidR="00957B2C" w:rsidRPr="00A6443F" w:rsidRDefault="00957B2C" w:rsidP="00957B2C">
      <w:pPr>
        <w:spacing w:line="360" w:lineRule="auto"/>
        <w:rPr>
          <w:rFonts w:asciiTheme="minorBidi" w:hAnsiTheme="minorBidi"/>
        </w:rPr>
      </w:pPr>
      <w:r w:rsidRPr="006B0223">
        <w:rPr>
          <w:rFonts w:asciiTheme="minorBidi" w:hAnsiTheme="minorBidi"/>
          <w:b/>
          <w:bCs/>
          <w:i/>
          <w:iCs/>
        </w:rPr>
        <w:t>A</w:t>
      </w:r>
      <w:r>
        <w:rPr>
          <w:rFonts w:asciiTheme="minorBidi" w:hAnsiTheme="minorBidi"/>
          <w:b/>
          <w:bCs/>
          <w:i/>
          <w:iCs/>
        </w:rPr>
        <w:t>,</w:t>
      </w:r>
      <w:r w:rsidRPr="00A6443F">
        <w:rPr>
          <w:rFonts w:asciiTheme="minorBidi" w:hAnsiTheme="minorBidi"/>
          <w:b/>
          <w:bCs/>
        </w:rPr>
        <w:t xml:space="preserve"> </w:t>
      </w:r>
      <w:r w:rsidRPr="00A6443F">
        <w:rPr>
          <w:rFonts w:asciiTheme="minorBidi" w:hAnsiTheme="minorBidi"/>
        </w:rPr>
        <w:t xml:space="preserve">Representative western blots showing myc-Arc expressed alone or with </w:t>
      </w:r>
      <w:r>
        <w:rPr>
          <w:rFonts w:asciiTheme="minorBidi" w:hAnsiTheme="minorBidi"/>
        </w:rPr>
        <w:t>GFP-tau</w:t>
      </w:r>
      <w:r w:rsidRPr="00A6443F">
        <w:rPr>
          <w:rFonts w:asciiTheme="minorBidi" w:hAnsiTheme="minorBidi"/>
        </w:rPr>
        <w:t>. Cells were treated with Vehicle (water) or a combination of leupeptin (50 μM) and ammonium (10 mM) chloride for 6 hr to block lysosome degradation. Actin was used as a loading control. Blots showing markers for lysosome inhibition, LC3</w:t>
      </w:r>
      <w:r>
        <w:rPr>
          <w:rFonts w:asciiTheme="minorBidi" w:hAnsiTheme="minorBidi"/>
        </w:rPr>
        <w:t>-II,</w:t>
      </w:r>
      <w:r w:rsidRPr="00A6443F">
        <w:rPr>
          <w:rFonts w:asciiTheme="minorBidi" w:hAnsiTheme="minorBidi"/>
        </w:rPr>
        <w:t xml:space="preserve"> and p62/SQSTM1 with total protein stain used as a loading control.</w:t>
      </w:r>
    </w:p>
    <w:p w14:paraId="34CCB609" w14:textId="77777777" w:rsidR="00957B2C" w:rsidRPr="00536280" w:rsidRDefault="00957B2C" w:rsidP="00957B2C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B,</w:t>
      </w:r>
      <w:r w:rsidRPr="00A6443F">
        <w:rPr>
          <w:rFonts w:asciiTheme="minorBidi" w:hAnsiTheme="minorBidi"/>
        </w:rPr>
        <w:t xml:space="preserve"> Quantification of LC3</w:t>
      </w:r>
      <w:r>
        <w:rPr>
          <w:rFonts w:asciiTheme="minorBidi" w:hAnsiTheme="minorBidi"/>
        </w:rPr>
        <w:t>-II</w:t>
      </w:r>
      <w:r w:rsidRPr="00A6443F">
        <w:rPr>
          <w:rFonts w:asciiTheme="minorBidi" w:hAnsiTheme="minorBidi"/>
        </w:rPr>
        <w:t xml:space="preserve"> and p62/SQSTM1 showing a significant increase of LC3</w:t>
      </w:r>
      <w:r>
        <w:rPr>
          <w:rFonts w:asciiTheme="minorBidi" w:hAnsiTheme="minorBidi"/>
        </w:rPr>
        <w:t>-II</w:t>
      </w:r>
      <w:r w:rsidRPr="00A6443F">
        <w:rPr>
          <w:rFonts w:asciiTheme="minorBidi" w:hAnsiTheme="minorBidi"/>
        </w:rPr>
        <w:t xml:space="preserve"> (unpaired t-test, t = 12.52, df = 22, ****p &lt; 0.0001) and p62/SQSTM1 (unpaired t-test, t = 10.54, df = 22, ****p &lt; 0.0001) in cells </w:t>
      </w:r>
      <w:r>
        <w:rPr>
          <w:rFonts w:asciiTheme="minorBidi" w:hAnsiTheme="minorBidi"/>
        </w:rPr>
        <w:t xml:space="preserve">from all conditions </w:t>
      </w:r>
      <w:r w:rsidRPr="00A6443F">
        <w:rPr>
          <w:rFonts w:asciiTheme="minorBidi" w:hAnsiTheme="minorBidi"/>
        </w:rPr>
        <w:t xml:space="preserve">treated with inhibitors. </w:t>
      </w:r>
      <w:r>
        <w:rPr>
          <w:rFonts w:asciiTheme="minorBidi" w:hAnsiTheme="minorBidi"/>
        </w:rPr>
        <w:t>n = 12.</w:t>
      </w:r>
    </w:p>
    <w:p w14:paraId="2C705322" w14:textId="77777777" w:rsidR="00957B2C" w:rsidRPr="00A6443F" w:rsidRDefault="00957B2C" w:rsidP="00957B2C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  <w:i/>
          <w:iCs/>
        </w:rPr>
        <w:t>C,</w:t>
      </w:r>
      <w:r w:rsidRPr="00A6443F">
        <w:rPr>
          <w:rFonts w:asciiTheme="minorBidi" w:hAnsiTheme="minorBidi"/>
        </w:rPr>
        <w:t xml:space="preserve"> Quantification of myc-Arc showing a significant decrease with co-expression of </w:t>
      </w:r>
      <w:r>
        <w:rPr>
          <w:rFonts w:asciiTheme="minorBidi" w:hAnsiTheme="minorBidi"/>
        </w:rPr>
        <w:t>GFP-tau</w:t>
      </w:r>
      <w:r w:rsidRPr="00A6443F">
        <w:rPr>
          <w:rFonts w:asciiTheme="minorBidi" w:hAnsiTheme="minorBidi"/>
        </w:rPr>
        <w:t xml:space="preserve"> in Vehicle and following lysosome inhibition. t-test for vehicle control, t = 10.6, df = 10, ****p &lt; 0.0001; unpaired t-test for inhibitors, t = 5.585, df = 10, p = 0.0002.</w:t>
      </w:r>
      <w:r>
        <w:rPr>
          <w:rFonts w:asciiTheme="minorBidi" w:hAnsiTheme="minorBidi"/>
        </w:rPr>
        <w:t xml:space="preserve"> n = 6.</w:t>
      </w:r>
    </w:p>
    <w:p w14:paraId="6C320D59" w14:textId="77777777" w:rsidR="00957B2C" w:rsidRDefault="00957B2C" w:rsidP="00957B2C">
      <w:pPr>
        <w:spacing w:line="360" w:lineRule="auto"/>
        <w:rPr>
          <w:rFonts w:asciiTheme="minorBidi" w:hAnsiTheme="minorBidi"/>
        </w:rPr>
      </w:pPr>
      <w:r w:rsidRPr="006B0223">
        <w:rPr>
          <w:rFonts w:asciiTheme="minorBidi" w:hAnsiTheme="minorBidi"/>
          <w:b/>
          <w:bCs/>
          <w:i/>
          <w:iCs/>
        </w:rPr>
        <w:lastRenderedPageBreak/>
        <w:t>D</w:t>
      </w:r>
      <w:r>
        <w:rPr>
          <w:rFonts w:asciiTheme="minorBidi" w:hAnsiTheme="minorBidi"/>
          <w:b/>
          <w:bCs/>
          <w:i/>
          <w:iCs/>
        </w:rPr>
        <w:t>,</w:t>
      </w:r>
      <w:r w:rsidRPr="00A6443F">
        <w:rPr>
          <w:rFonts w:asciiTheme="minorBidi" w:hAnsiTheme="minorBidi"/>
        </w:rPr>
        <w:t xml:space="preserve"> Representative western blots showing RIPA-soluble and insoluble fractions of myc-Arc expressed alone or with </w:t>
      </w:r>
      <w:r>
        <w:rPr>
          <w:rFonts w:asciiTheme="minorBidi" w:hAnsiTheme="minorBidi"/>
        </w:rPr>
        <w:t>GFP-tau</w:t>
      </w:r>
      <w:r w:rsidRPr="00A6443F">
        <w:rPr>
          <w:rFonts w:asciiTheme="minorBidi" w:hAnsiTheme="minorBidi"/>
        </w:rPr>
        <w:t>.</w:t>
      </w:r>
      <w:r>
        <w:rPr>
          <w:rFonts w:asciiTheme="minorBidi" w:hAnsiTheme="minorBidi"/>
        </w:rPr>
        <w:t xml:space="preserve"> </w:t>
      </w:r>
    </w:p>
    <w:p w14:paraId="573712E8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76DD269E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1D1F8186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5CB8AA66" w14:textId="77777777" w:rsidR="00957B2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336DF827" w14:textId="77777777" w:rsidR="00957B2C" w:rsidRPr="00FD75BC" w:rsidRDefault="00957B2C" w:rsidP="00957B2C">
      <w:pPr>
        <w:suppressLineNumbers/>
        <w:spacing w:line="360" w:lineRule="auto"/>
        <w:rPr>
          <w:rFonts w:asciiTheme="minorBidi" w:hAnsiTheme="minorBidi"/>
        </w:rPr>
      </w:pPr>
    </w:p>
    <w:p w14:paraId="772ECE21" w14:textId="77777777" w:rsidR="006F2B9E" w:rsidRPr="00957B2C" w:rsidRDefault="006F2B9E" w:rsidP="00957B2C"/>
    <w:sectPr w:rsidR="006F2B9E" w:rsidRPr="00957B2C" w:rsidSect="00DD1DA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180A8" w14:textId="77777777" w:rsidR="00DD1DAD" w:rsidRDefault="00DD1DAD">
      <w:r>
        <w:separator/>
      </w:r>
    </w:p>
  </w:endnote>
  <w:endnote w:type="continuationSeparator" w:id="0">
    <w:p w14:paraId="6CE05AD5" w14:textId="77777777" w:rsidR="00DD1DAD" w:rsidRDefault="00DD1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5B5A1" w14:textId="77777777" w:rsidR="007321C4" w:rsidRDefault="007321C4">
    <w:pPr>
      <w:pStyle w:val="Footer"/>
    </w:pPr>
  </w:p>
  <w:p w14:paraId="4DA5A393" w14:textId="77777777" w:rsidR="007321C4" w:rsidRDefault="007321C4">
    <w:pPr>
      <w:pStyle w:val="Footer"/>
    </w:pPr>
  </w:p>
  <w:p w14:paraId="6681202F" w14:textId="77777777" w:rsidR="007321C4" w:rsidRDefault="00732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A4713" w14:textId="77777777" w:rsidR="00DD1DAD" w:rsidRDefault="00DD1DAD">
      <w:r>
        <w:separator/>
      </w:r>
    </w:p>
  </w:footnote>
  <w:footnote w:type="continuationSeparator" w:id="0">
    <w:p w14:paraId="04E23217" w14:textId="77777777" w:rsidR="00DD1DAD" w:rsidRDefault="00DD1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2C"/>
    <w:rsid w:val="00001567"/>
    <w:rsid w:val="00003D33"/>
    <w:rsid w:val="00006900"/>
    <w:rsid w:val="000104C0"/>
    <w:rsid w:val="000115F7"/>
    <w:rsid w:val="0001288C"/>
    <w:rsid w:val="00012BE1"/>
    <w:rsid w:val="00014515"/>
    <w:rsid w:val="00026E41"/>
    <w:rsid w:val="00027158"/>
    <w:rsid w:val="00027324"/>
    <w:rsid w:val="0002744D"/>
    <w:rsid w:val="0003204E"/>
    <w:rsid w:val="000369B1"/>
    <w:rsid w:val="00037C89"/>
    <w:rsid w:val="00042ADE"/>
    <w:rsid w:val="000549E8"/>
    <w:rsid w:val="00066778"/>
    <w:rsid w:val="000670D7"/>
    <w:rsid w:val="00067EEE"/>
    <w:rsid w:val="00075398"/>
    <w:rsid w:val="000765A3"/>
    <w:rsid w:val="00077D83"/>
    <w:rsid w:val="00082296"/>
    <w:rsid w:val="0008623C"/>
    <w:rsid w:val="000902AB"/>
    <w:rsid w:val="000914DE"/>
    <w:rsid w:val="00092F89"/>
    <w:rsid w:val="0009507E"/>
    <w:rsid w:val="000963D5"/>
    <w:rsid w:val="00097827"/>
    <w:rsid w:val="00097A64"/>
    <w:rsid w:val="000A2C87"/>
    <w:rsid w:val="000A5492"/>
    <w:rsid w:val="000A6B85"/>
    <w:rsid w:val="000A7D5E"/>
    <w:rsid w:val="000B2D92"/>
    <w:rsid w:val="000B5D6D"/>
    <w:rsid w:val="000B659F"/>
    <w:rsid w:val="000C6579"/>
    <w:rsid w:val="000E1740"/>
    <w:rsid w:val="000E2BB5"/>
    <w:rsid w:val="000E2D1E"/>
    <w:rsid w:val="000E3D85"/>
    <w:rsid w:val="000E6AB4"/>
    <w:rsid w:val="000E7018"/>
    <w:rsid w:val="000F047B"/>
    <w:rsid w:val="000F26F2"/>
    <w:rsid w:val="000F7293"/>
    <w:rsid w:val="00100192"/>
    <w:rsid w:val="00103A01"/>
    <w:rsid w:val="00104318"/>
    <w:rsid w:val="00107374"/>
    <w:rsid w:val="00110C71"/>
    <w:rsid w:val="001202DF"/>
    <w:rsid w:val="001223EA"/>
    <w:rsid w:val="001358C1"/>
    <w:rsid w:val="0014007D"/>
    <w:rsid w:val="0014262F"/>
    <w:rsid w:val="0015132B"/>
    <w:rsid w:val="00153AA1"/>
    <w:rsid w:val="00153B22"/>
    <w:rsid w:val="001553D5"/>
    <w:rsid w:val="00156C0C"/>
    <w:rsid w:val="00163852"/>
    <w:rsid w:val="00166630"/>
    <w:rsid w:val="00167143"/>
    <w:rsid w:val="001744DE"/>
    <w:rsid w:val="0017782E"/>
    <w:rsid w:val="00177A37"/>
    <w:rsid w:val="001837E9"/>
    <w:rsid w:val="001858B2"/>
    <w:rsid w:val="00187A6B"/>
    <w:rsid w:val="00190B2B"/>
    <w:rsid w:val="00192667"/>
    <w:rsid w:val="001938F0"/>
    <w:rsid w:val="001972C0"/>
    <w:rsid w:val="001A01D6"/>
    <w:rsid w:val="001A0AFF"/>
    <w:rsid w:val="001A0E9B"/>
    <w:rsid w:val="001A2B1A"/>
    <w:rsid w:val="001A38FF"/>
    <w:rsid w:val="001A4F58"/>
    <w:rsid w:val="001A7C81"/>
    <w:rsid w:val="001B0979"/>
    <w:rsid w:val="001B1A0A"/>
    <w:rsid w:val="001B43DF"/>
    <w:rsid w:val="001B4C81"/>
    <w:rsid w:val="001B5EDA"/>
    <w:rsid w:val="001B71D1"/>
    <w:rsid w:val="001D1CEF"/>
    <w:rsid w:val="001D3AEC"/>
    <w:rsid w:val="001D457C"/>
    <w:rsid w:val="001E26AE"/>
    <w:rsid w:val="001E471A"/>
    <w:rsid w:val="001E56B0"/>
    <w:rsid w:val="001F1E61"/>
    <w:rsid w:val="001F630C"/>
    <w:rsid w:val="001F653D"/>
    <w:rsid w:val="002022C8"/>
    <w:rsid w:val="0020560F"/>
    <w:rsid w:val="0021049B"/>
    <w:rsid w:val="002106BC"/>
    <w:rsid w:val="002111DC"/>
    <w:rsid w:val="00212230"/>
    <w:rsid w:val="002144DA"/>
    <w:rsid w:val="00220B13"/>
    <w:rsid w:val="002248D6"/>
    <w:rsid w:val="00225EA4"/>
    <w:rsid w:val="002319CE"/>
    <w:rsid w:val="00235532"/>
    <w:rsid w:val="00235EF2"/>
    <w:rsid w:val="002423B4"/>
    <w:rsid w:val="00245848"/>
    <w:rsid w:val="00245EA2"/>
    <w:rsid w:val="00246F29"/>
    <w:rsid w:val="00252842"/>
    <w:rsid w:val="0025369B"/>
    <w:rsid w:val="0026033C"/>
    <w:rsid w:val="0026767E"/>
    <w:rsid w:val="00270161"/>
    <w:rsid w:val="00273165"/>
    <w:rsid w:val="00274577"/>
    <w:rsid w:val="00286CDF"/>
    <w:rsid w:val="00287307"/>
    <w:rsid w:val="00290759"/>
    <w:rsid w:val="00294777"/>
    <w:rsid w:val="002A1071"/>
    <w:rsid w:val="002A13CD"/>
    <w:rsid w:val="002A3F18"/>
    <w:rsid w:val="002B0D30"/>
    <w:rsid w:val="002B52D4"/>
    <w:rsid w:val="002B63D7"/>
    <w:rsid w:val="002D30B3"/>
    <w:rsid w:val="002D60F0"/>
    <w:rsid w:val="002E2061"/>
    <w:rsid w:val="002E7D3D"/>
    <w:rsid w:val="002F2278"/>
    <w:rsid w:val="002F63D3"/>
    <w:rsid w:val="00305FB2"/>
    <w:rsid w:val="00312128"/>
    <w:rsid w:val="0032192A"/>
    <w:rsid w:val="0034667F"/>
    <w:rsid w:val="00351903"/>
    <w:rsid w:val="00353488"/>
    <w:rsid w:val="00355BED"/>
    <w:rsid w:val="003618BB"/>
    <w:rsid w:val="00363AC8"/>
    <w:rsid w:val="003643D0"/>
    <w:rsid w:val="00370005"/>
    <w:rsid w:val="00380F7C"/>
    <w:rsid w:val="003813D8"/>
    <w:rsid w:val="003824A3"/>
    <w:rsid w:val="00391493"/>
    <w:rsid w:val="00393B61"/>
    <w:rsid w:val="003A2AE5"/>
    <w:rsid w:val="003A4297"/>
    <w:rsid w:val="003A6DC0"/>
    <w:rsid w:val="003B6C9A"/>
    <w:rsid w:val="003C0E00"/>
    <w:rsid w:val="003C1D44"/>
    <w:rsid w:val="003C329E"/>
    <w:rsid w:val="003C4B3B"/>
    <w:rsid w:val="003C6E2C"/>
    <w:rsid w:val="003D1BB9"/>
    <w:rsid w:val="003D2078"/>
    <w:rsid w:val="003D26F9"/>
    <w:rsid w:val="003E31B8"/>
    <w:rsid w:val="003F51A0"/>
    <w:rsid w:val="003F52A5"/>
    <w:rsid w:val="003F566C"/>
    <w:rsid w:val="003F64E7"/>
    <w:rsid w:val="00400071"/>
    <w:rsid w:val="00403823"/>
    <w:rsid w:val="0040479E"/>
    <w:rsid w:val="00404DB7"/>
    <w:rsid w:val="004058CE"/>
    <w:rsid w:val="00410103"/>
    <w:rsid w:val="00410C84"/>
    <w:rsid w:val="00411F2B"/>
    <w:rsid w:val="00412C7C"/>
    <w:rsid w:val="00414842"/>
    <w:rsid w:val="00420107"/>
    <w:rsid w:val="00431F6F"/>
    <w:rsid w:val="00432394"/>
    <w:rsid w:val="004373EC"/>
    <w:rsid w:val="0044164D"/>
    <w:rsid w:val="0044396F"/>
    <w:rsid w:val="004625F1"/>
    <w:rsid w:val="004675D4"/>
    <w:rsid w:val="004702E6"/>
    <w:rsid w:val="004743AD"/>
    <w:rsid w:val="00475986"/>
    <w:rsid w:val="00475A20"/>
    <w:rsid w:val="00476F95"/>
    <w:rsid w:val="00481066"/>
    <w:rsid w:val="004814D3"/>
    <w:rsid w:val="00481F96"/>
    <w:rsid w:val="004824D6"/>
    <w:rsid w:val="004877C4"/>
    <w:rsid w:val="004879BD"/>
    <w:rsid w:val="00491D0B"/>
    <w:rsid w:val="00493CF5"/>
    <w:rsid w:val="004966EA"/>
    <w:rsid w:val="004A42B3"/>
    <w:rsid w:val="004A6FFE"/>
    <w:rsid w:val="004B255F"/>
    <w:rsid w:val="004B2BFD"/>
    <w:rsid w:val="004B3AA5"/>
    <w:rsid w:val="004B5E0E"/>
    <w:rsid w:val="004B7408"/>
    <w:rsid w:val="004C3A3E"/>
    <w:rsid w:val="004C5845"/>
    <w:rsid w:val="004C5BC4"/>
    <w:rsid w:val="004D270A"/>
    <w:rsid w:val="004D6E9D"/>
    <w:rsid w:val="004E7F6E"/>
    <w:rsid w:val="004F07E2"/>
    <w:rsid w:val="004F3764"/>
    <w:rsid w:val="00501F04"/>
    <w:rsid w:val="00501F8E"/>
    <w:rsid w:val="005051B1"/>
    <w:rsid w:val="00506C87"/>
    <w:rsid w:val="00506FD3"/>
    <w:rsid w:val="00512132"/>
    <w:rsid w:val="00513F1C"/>
    <w:rsid w:val="00515C16"/>
    <w:rsid w:val="005200DD"/>
    <w:rsid w:val="005201B3"/>
    <w:rsid w:val="00520F31"/>
    <w:rsid w:val="00523FE4"/>
    <w:rsid w:val="00536AF1"/>
    <w:rsid w:val="005377C5"/>
    <w:rsid w:val="00540A89"/>
    <w:rsid w:val="00542261"/>
    <w:rsid w:val="0054320C"/>
    <w:rsid w:val="00552BD8"/>
    <w:rsid w:val="00554432"/>
    <w:rsid w:val="00555344"/>
    <w:rsid w:val="005570F2"/>
    <w:rsid w:val="00564CDD"/>
    <w:rsid w:val="0056526A"/>
    <w:rsid w:val="005655A0"/>
    <w:rsid w:val="00566773"/>
    <w:rsid w:val="00567CBB"/>
    <w:rsid w:val="00571C83"/>
    <w:rsid w:val="0057708B"/>
    <w:rsid w:val="005806E3"/>
    <w:rsid w:val="0058298C"/>
    <w:rsid w:val="00583992"/>
    <w:rsid w:val="00583E4D"/>
    <w:rsid w:val="00592ACA"/>
    <w:rsid w:val="00593D0C"/>
    <w:rsid w:val="005961DE"/>
    <w:rsid w:val="005A0527"/>
    <w:rsid w:val="005A0CBE"/>
    <w:rsid w:val="005A2D8D"/>
    <w:rsid w:val="005A72B9"/>
    <w:rsid w:val="005B1E68"/>
    <w:rsid w:val="005B259B"/>
    <w:rsid w:val="005B344B"/>
    <w:rsid w:val="005B4FB6"/>
    <w:rsid w:val="005C08E8"/>
    <w:rsid w:val="005C1E0B"/>
    <w:rsid w:val="005C2627"/>
    <w:rsid w:val="005C48FF"/>
    <w:rsid w:val="005C4EBF"/>
    <w:rsid w:val="005D01FB"/>
    <w:rsid w:val="005D15BF"/>
    <w:rsid w:val="005E4841"/>
    <w:rsid w:val="005F25BC"/>
    <w:rsid w:val="005F3642"/>
    <w:rsid w:val="005F5928"/>
    <w:rsid w:val="005F789E"/>
    <w:rsid w:val="00602062"/>
    <w:rsid w:val="00605859"/>
    <w:rsid w:val="00606C2A"/>
    <w:rsid w:val="00612DE9"/>
    <w:rsid w:val="00613BE7"/>
    <w:rsid w:val="00615233"/>
    <w:rsid w:val="00620736"/>
    <w:rsid w:val="006241AC"/>
    <w:rsid w:val="00625E59"/>
    <w:rsid w:val="006261AE"/>
    <w:rsid w:val="0062684C"/>
    <w:rsid w:val="006276E5"/>
    <w:rsid w:val="00633DF1"/>
    <w:rsid w:val="00640B6E"/>
    <w:rsid w:val="0064252E"/>
    <w:rsid w:val="006434B3"/>
    <w:rsid w:val="00644645"/>
    <w:rsid w:val="00655990"/>
    <w:rsid w:val="00657283"/>
    <w:rsid w:val="00660D12"/>
    <w:rsid w:val="00671605"/>
    <w:rsid w:val="00671DA3"/>
    <w:rsid w:val="00672E1F"/>
    <w:rsid w:val="00674913"/>
    <w:rsid w:val="0068018A"/>
    <w:rsid w:val="00682E04"/>
    <w:rsid w:val="00686A52"/>
    <w:rsid w:val="00686F36"/>
    <w:rsid w:val="00690DFB"/>
    <w:rsid w:val="006916C9"/>
    <w:rsid w:val="00694DD1"/>
    <w:rsid w:val="00696F94"/>
    <w:rsid w:val="00697ED0"/>
    <w:rsid w:val="006A526F"/>
    <w:rsid w:val="006B08A3"/>
    <w:rsid w:val="006C1B7A"/>
    <w:rsid w:val="006C32FE"/>
    <w:rsid w:val="006C495F"/>
    <w:rsid w:val="006E18D9"/>
    <w:rsid w:val="006F0E48"/>
    <w:rsid w:val="006F2B9E"/>
    <w:rsid w:val="00700D79"/>
    <w:rsid w:val="00701A6A"/>
    <w:rsid w:val="00702DD7"/>
    <w:rsid w:val="00712F86"/>
    <w:rsid w:val="00713DAF"/>
    <w:rsid w:val="00715461"/>
    <w:rsid w:val="007168AA"/>
    <w:rsid w:val="0072066E"/>
    <w:rsid w:val="007321C4"/>
    <w:rsid w:val="00735F0A"/>
    <w:rsid w:val="007378DD"/>
    <w:rsid w:val="0074132F"/>
    <w:rsid w:val="00741C77"/>
    <w:rsid w:val="00743D3E"/>
    <w:rsid w:val="00747250"/>
    <w:rsid w:val="00754BC8"/>
    <w:rsid w:val="00756570"/>
    <w:rsid w:val="007566E2"/>
    <w:rsid w:val="0075791E"/>
    <w:rsid w:val="00760D95"/>
    <w:rsid w:val="007661FF"/>
    <w:rsid w:val="007665FC"/>
    <w:rsid w:val="007749C7"/>
    <w:rsid w:val="00776831"/>
    <w:rsid w:val="007770EF"/>
    <w:rsid w:val="00777CCF"/>
    <w:rsid w:val="007836FE"/>
    <w:rsid w:val="00783785"/>
    <w:rsid w:val="0078780C"/>
    <w:rsid w:val="00787A80"/>
    <w:rsid w:val="00790BF2"/>
    <w:rsid w:val="007977FE"/>
    <w:rsid w:val="007A0DAB"/>
    <w:rsid w:val="007A4974"/>
    <w:rsid w:val="007B43DE"/>
    <w:rsid w:val="007B6D2E"/>
    <w:rsid w:val="007C1087"/>
    <w:rsid w:val="007C1123"/>
    <w:rsid w:val="007C414B"/>
    <w:rsid w:val="007C712C"/>
    <w:rsid w:val="007C72B0"/>
    <w:rsid w:val="007D064C"/>
    <w:rsid w:val="007D4CB4"/>
    <w:rsid w:val="007D5062"/>
    <w:rsid w:val="007E507E"/>
    <w:rsid w:val="007E5727"/>
    <w:rsid w:val="007F1EC1"/>
    <w:rsid w:val="007F54D7"/>
    <w:rsid w:val="007F5BFE"/>
    <w:rsid w:val="007F61C8"/>
    <w:rsid w:val="00800196"/>
    <w:rsid w:val="008074A6"/>
    <w:rsid w:val="00813D93"/>
    <w:rsid w:val="00827C98"/>
    <w:rsid w:val="0083332B"/>
    <w:rsid w:val="00834FEA"/>
    <w:rsid w:val="008357DA"/>
    <w:rsid w:val="008405C1"/>
    <w:rsid w:val="00841425"/>
    <w:rsid w:val="00844D66"/>
    <w:rsid w:val="00845EA4"/>
    <w:rsid w:val="00846D42"/>
    <w:rsid w:val="00846DF0"/>
    <w:rsid w:val="00851181"/>
    <w:rsid w:val="0085514F"/>
    <w:rsid w:val="00862849"/>
    <w:rsid w:val="008628AC"/>
    <w:rsid w:val="00863A95"/>
    <w:rsid w:val="008645FD"/>
    <w:rsid w:val="00866902"/>
    <w:rsid w:val="00872F7A"/>
    <w:rsid w:val="0087339E"/>
    <w:rsid w:val="00873875"/>
    <w:rsid w:val="00875D18"/>
    <w:rsid w:val="008775C7"/>
    <w:rsid w:val="0088064A"/>
    <w:rsid w:val="0088123C"/>
    <w:rsid w:val="0088264F"/>
    <w:rsid w:val="00883337"/>
    <w:rsid w:val="00886DB7"/>
    <w:rsid w:val="00887933"/>
    <w:rsid w:val="00887A43"/>
    <w:rsid w:val="0089325A"/>
    <w:rsid w:val="008A4E59"/>
    <w:rsid w:val="008A5DE4"/>
    <w:rsid w:val="008B297B"/>
    <w:rsid w:val="008B2E04"/>
    <w:rsid w:val="008B3596"/>
    <w:rsid w:val="008C0852"/>
    <w:rsid w:val="008C0A63"/>
    <w:rsid w:val="008C45C4"/>
    <w:rsid w:val="008C4B20"/>
    <w:rsid w:val="008D05F3"/>
    <w:rsid w:val="008D4218"/>
    <w:rsid w:val="008D42F0"/>
    <w:rsid w:val="008D47C2"/>
    <w:rsid w:val="008E0A5A"/>
    <w:rsid w:val="008E0EB1"/>
    <w:rsid w:val="008E4F0A"/>
    <w:rsid w:val="008E788C"/>
    <w:rsid w:val="008F148F"/>
    <w:rsid w:val="008F3E43"/>
    <w:rsid w:val="008F489F"/>
    <w:rsid w:val="008F4DD0"/>
    <w:rsid w:val="00900EF6"/>
    <w:rsid w:val="009035D0"/>
    <w:rsid w:val="0090443A"/>
    <w:rsid w:val="0090561D"/>
    <w:rsid w:val="009132A7"/>
    <w:rsid w:val="00913B2A"/>
    <w:rsid w:val="0091555C"/>
    <w:rsid w:val="00915E96"/>
    <w:rsid w:val="00920BA7"/>
    <w:rsid w:val="00922F2F"/>
    <w:rsid w:val="00941AF6"/>
    <w:rsid w:val="009504EF"/>
    <w:rsid w:val="00955F3B"/>
    <w:rsid w:val="00957B2C"/>
    <w:rsid w:val="00962957"/>
    <w:rsid w:val="00963288"/>
    <w:rsid w:val="00964AA3"/>
    <w:rsid w:val="00966069"/>
    <w:rsid w:val="0096718B"/>
    <w:rsid w:val="00971515"/>
    <w:rsid w:val="009743C5"/>
    <w:rsid w:val="00975ECB"/>
    <w:rsid w:val="00976FD0"/>
    <w:rsid w:val="00977228"/>
    <w:rsid w:val="0097742A"/>
    <w:rsid w:val="00977BFC"/>
    <w:rsid w:val="009823EB"/>
    <w:rsid w:val="00982791"/>
    <w:rsid w:val="009839AF"/>
    <w:rsid w:val="00990EC9"/>
    <w:rsid w:val="00996931"/>
    <w:rsid w:val="009973F5"/>
    <w:rsid w:val="009A1DD1"/>
    <w:rsid w:val="009B157B"/>
    <w:rsid w:val="009B33A4"/>
    <w:rsid w:val="009B463D"/>
    <w:rsid w:val="009B73A9"/>
    <w:rsid w:val="009B7D31"/>
    <w:rsid w:val="009D3108"/>
    <w:rsid w:val="009D61BC"/>
    <w:rsid w:val="009D64DD"/>
    <w:rsid w:val="009E0F85"/>
    <w:rsid w:val="009E1ED8"/>
    <w:rsid w:val="009E5B96"/>
    <w:rsid w:val="009F02B8"/>
    <w:rsid w:val="009F4AD4"/>
    <w:rsid w:val="009F5FD4"/>
    <w:rsid w:val="009F6901"/>
    <w:rsid w:val="00A008F3"/>
    <w:rsid w:val="00A01093"/>
    <w:rsid w:val="00A013A3"/>
    <w:rsid w:val="00A0213D"/>
    <w:rsid w:val="00A02B08"/>
    <w:rsid w:val="00A13A76"/>
    <w:rsid w:val="00A14FF4"/>
    <w:rsid w:val="00A23A19"/>
    <w:rsid w:val="00A2661B"/>
    <w:rsid w:val="00A30562"/>
    <w:rsid w:val="00A36710"/>
    <w:rsid w:val="00A42F22"/>
    <w:rsid w:val="00A43D2E"/>
    <w:rsid w:val="00A5480E"/>
    <w:rsid w:val="00A64C77"/>
    <w:rsid w:val="00A67B55"/>
    <w:rsid w:val="00A70484"/>
    <w:rsid w:val="00A71D3D"/>
    <w:rsid w:val="00A757A8"/>
    <w:rsid w:val="00A7791A"/>
    <w:rsid w:val="00A77F02"/>
    <w:rsid w:val="00A9638F"/>
    <w:rsid w:val="00A96C9B"/>
    <w:rsid w:val="00AA0FCB"/>
    <w:rsid w:val="00AB075E"/>
    <w:rsid w:val="00AB1DC1"/>
    <w:rsid w:val="00AB6D44"/>
    <w:rsid w:val="00AC6BB3"/>
    <w:rsid w:val="00AD4962"/>
    <w:rsid w:val="00AD5C51"/>
    <w:rsid w:val="00AE7F3B"/>
    <w:rsid w:val="00AF62B5"/>
    <w:rsid w:val="00AF642D"/>
    <w:rsid w:val="00B04DE5"/>
    <w:rsid w:val="00B21CA3"/>
    <w:rsid w:val="00B22F27"/>
    <w:rsid w:val="00B24145"/>
    <w:rsid w:val="00B2753E"/>
    <w:rsid w:val="00B30DBC"/>
    <w:rsid w:val="00B32E33"/>
    <w:rsid w:val="00B336BB"/>
    <w:rsid w:val="00B4269F"/>
    <w:rsid w:val="00B47164"/>
    <w:rsid w:val="00B5162D"/>
    <w:rsid w:val="00B54680"/>
    <w:rsid w:val="00B554D6"/>
    <w:rsid w:val="00B5684F"/>
    <w:rsid w:val="00B6627C"/>
    <w:rsid w:val="00B7119C"/>
    <w:rsid w:val="00B7259F"/>
    <w:rsid w:val="00B76349"/>
    <w:rsid w:val="00B77073"/>
    <w:rsid w:val="00B77897"/>
    <w:rsid w:val="00B80F2A"/>
    <w:rsid w:val="00B85146"/>
    <w:rsid w:val="00B87B05"/>
    <w:rsid w:val="00BA01A1"/>
    <w:rsid w:val="00BA13CD"/>
    <w:rsid w:val="00BA2E84"/>
    <w:rsid w:val="00BA47FB"/>
    <w:rsid w:val="00BA7440"/>
    <w:rsid w:val="00BB4C0C"/>
    <w:rsid w:val="00BB5206"/>
    <w:rsid w:val="00BC1F39"/>
    <w:rsid w:val="00BC26E0"/>
    <w:rsid w:val="00BC307B"/>
    <w:rsid w:val="00BC6C65"/>
    <w:rsid w:val="00BD037D"/>
    <w:rsid w:val="00BD30E2"/>
    <w:rsid w:val="00BD3466"/>
    <w:rsid w:val="00BD35AC"/>
    <w:rsid w:val="00BD4F1A"/>
    <w:rsid w:val="00BD5054"/>
    <w:rsid w:val="00BE3192"/>
    <w:rsid w:val="00BE6841"/>
    <w:rsid w:val="00BF0190"/>
    <w:rsid w:val="00BF2B5A"/>
    <w:rsid w:val="00BF3E97"/>
    <w:rsid w:val="00C01792"/>
    <w:rsid w:val="00C01E41"/>
    <w:rsid w:val="00C028A8"/>
    <w:rsid w:val="00C03C2B"/>
    <w:rsid w:val="00C12CE5"/>
    <w:rsid w:val="00C16DC5"/>
    <w:rsid w:val="00C24FF5"/>
    <w:rsid w:val="00C26D32"/>
    <w:rsid w:val="00C27E0C"/>
    <w:rsid w:val="00C27F9B"/>
    <w:rsid w:val="00C33F0D"/>
    <w:rsid w:val="00C379DF"/>
    <w:rsid w:val="00C4090A"/>
    <w:rsid w:val="00C7180E"/>
    <w:rsid w:val="00C762A8"/>
    <w:rsid w:val="00C76A9D"/>
    <w:rsid w:val="00C803B2"/>
    <w:rsid w:val="00C83982"/>
    <w:rsid w:val="00C86651"/>
    <w:rsid w:val="00C86719"/>
    <w:rsid w:val="00C91530"/>
    <w:rsid w:val="00C92C18"/>
    <w:rsid w:val="00CA119F"/>
    <w:rsid w:val="00CA5FBD"/>
    <w:rsid w:val="00CA7ACB"/>
    <w:rsid w:val="00CB0EE0"/>
    <w:rsid w:val="00CB6E59"/>
    <w:rsid w:val="00CC0424"/>
    <w:rsid w:val="00CC4AFF"/>
    <w:rsid w:val="00CC67BB"/>
    <w:rsid w:val="00CC7EFF"/>
    <w:rsid w:val="00CD5D4E"/>
    <w:rsid w:val="00CD7E12"/>
    <w:rsid w:val="00CE0F96"/>
    <w:rsid w:val="00CE2E0F"/>
    <w:rsid w:val="00CE529D"/>
    <w:rsid w:val="00CE62EB"/>
    <w:rsid w:val="00CE640A"/>
    <w:rsid w:val="00CE6C40"/>
    <w:rsid w:val="00CE7B1F"/>
    <w:rsid w:val="00CF26E6"/>
    <w:rsid w:val="00D05D9F"/>
    <w:rsid w:val="00D150AF"/>
    <w:rsid w:val="00D16D9A"/>
    <w:rsid w:val="00D1746C"/>
    <w:rsid w:val="00D177D5"/>
    <w:rsid w:val="00D20AC0"/>
    <w:rsid w:val="00D34066"/>
    <w:rsid w:val="00D34A65"/>
    <w:rsid w:val="00D42733"/>
    <w:rsid w:val="00D46A2A"/>
    <w:rsid w:val="00D510F4"/>
    <w:rsid w:val="00D511F1"/>
    <w:rsid w:val="00D521D8"/>
    <w:rsid w:val="00D52C32"/>
    <w:rsid w:val="00D56E6E"/>
    <w:rsid w:val="00D61235"/>
    <w:rsid w:val="00D63D71"/>
    <w:rsid w:val="00D63FB3"/>
    <w:rsid w:val="00D64504"/>
    <w:rsid w:val="00D654DA"/>
    <w:rsid w:val="00D74E92"/>
    <w:rsid w:val="00D80B26"/>
    <w:rsid w:val="00D834CA"/>
    <w:rsid w:val="00D86499"/>
    <w:rsid w:val="00D93ECF"/>
    <w:rsid w:val="00D96086"/>
    <w:rsid w:val="00D96D67"/>
    <w:rsid w:val="00DA19B8"/>
    <w:rsid w:val="00DA1A52"/>
    <w:rsid w:val="00DA3640"/>
    <w:rsid w:val="00DA482E"/>
    <w:rsid w:val="00DB09A2"/>
    <w:rsid w:val="00DB2377"/>
    <w:rsid w:val="00DB4ADE"/>
    <w:rsid w:val="00DB5771"/>
    <w:rsid w:val="00DC7E39"/>
    <w:rsid w:val="00DC7E8F"/>
    <w:rsid w:val="00DD00B1"/>
    <w:rsid w:val="00DD1DAD"/>
    <w:rsid w:val="00DD1F5A"/>
    <w:rsid w:val="00DE40E1"/>
    <w:rsid w:val="00DE4D23"/>
    <w:rsid w:val="00DF7A3B"/>
    <w:rsid w:val="00E02D3B"/>
    <w:rsid w:val="00E16046"/>
    <w:rsid w:val="00E16D92"/>
    <w:rsid w:val="00E2237D"/>
    <w:rsid w:val="00E228D4"/>
    <w:rsid w:val="00E27D81"/>
    <w:rsid w:val="00E352A2"/>
    <w:rsid w:val="00E35BE6"/>
    <w:rsid w:val="00E3688E"/>
    <w:rsid w:val="00E36B03"/>
    <w:rsid w:val="00E37BD0"/>
    <w:rsid w:val="00E44F20"/>
    <w:rsid w:val="00E56FEA"/>
    <w:rsid w:val="00E60338"/>
    <w:rsid w:val="00E62CB1"/>
    <w:rsid w:val="00E62D68"/>
    <w:rsid w:val="00E65F2A"/>
    <w:rsid w:val="00E66912"/>
    <w:rsid w:val="00E6732D"/>
    <w:rsid w:val="00E73091"/>
    <w:rsid w:val="00E74B3E"/>
    <w:rsid w:val="00E8548A"/>
    <w:rsid w:val="00E860F3"/>
    <w:rsid w:val="00E93E27"/>
    <w:rsid w:val="00EA24A0"/>
    <w:rsid w:val="00EA4189"/>
    <w:rsid w:val="00EA6F52"/>
    <w:rsid w:val="00EB54C8"/>
    <w:rsid w:val="00EC17BF"/>
    <w:rsid w:val="00EC48B2"/>
    <w:rsid w:val="00EC56D4"/>
    <w:rsid w:val="00EC5738"/>
    <w:rsid w:val="00ED01DC"/>
    <w:rsid w:val="00ED1BFB"/>
    <w:rsid w:val="00ED3E71"/>
    <w:rsid w:val="00ED6153"/>
    <w:rsid w:val="00EE3486"/>
    <w:rsid w:val="00EE597E"/>
    <w:rsid w:val="00EF0B58"/>
    <w:rsid w:val="00F01276"/>
    <w:rsid w:val="00F028CB"/>
    <w:rsid w:val="00F041F7"/>
    <w:rsid w:val="00F10C2C"/>
    <w:rsid w:val="00F119BC"/>
    <w:rsid w:val="00F1209B"/>
    <w:rsid w:val="00F12999"/>
    <w:rsid w:val="00F15E48"/>
    <w:rsid w:val="00F16E08"/>
    <w:rsid w:val="00F23EC2"/>
    <w:rsid w:val="00F2414F"/>
    <w:rsid w:val="00F24522"/>
    <w:rsid w:val="00F27DEE"/>
    <w:rsid w:val="00F31CF6"/>
    <w:rsid w:val="00F47118"/>
    <w:rsid w:val="00F47B70"/>
    <w:rsid w:val="00F55978"/>
    <w:rsid w:val="00F57E50"/>
    <w:rsid w:val="00F63635"/>
    <w:rsid w:val="00F66542"/>
    <w:rsid w:val="00F700C1"/>
    <w:rsid w:val="00F71B56"/>
    <w:rsid w:val="00F72B4D"/>
    <w:rsid w:val="00F82FB2"/>
    <w:rsid w:val="00F84E35"/>
    <w:rsid w:val="00F917D7"/>
    <w:rsid w:val="00F93FBE"/>
    <w:rsid w:val="00F97D2E"/>
    <w:rsid w:val="00FA060B"/>
    <w:rsid w:val="00FA0702"/>
    <w:rsid w:val="00FA07DF"/>
    <w:rsid w:val="00FA0F4E"/>
    <w:rsid w:val="00FA1CF9"/>
    <w:rsid w:val="00FA2B2F"/>
    <w:rsid w:val="00FA3247"/>
    <w:rsid w:val="00FA4D73"/>
    <w:rsid w:val="00FA73F6"/>
    <w:rsid w:val="00FB0C07"/>
    <w:rsid w:val="00FB1CE2"/>
    <w:rsid w:val="00FB3927"/>
    <w:rsid w:val="00FB7714"/>
    <w:rsid w:val="00FC0CBB"/>
    <w:rsid w:val="00FC1FC4"/>
    <w:rsid w:val="00FC2840"/>
    <w:rsid w:val="00FC70E6"/>
    <w:rsid w:val="00FD05B0"/>
    <w:rsid w:val="00FD368B"/>
    <w:rsid w:val="00FE19E0"/>
    <w:rsid w:val="00FE4879"/>
    <w:rsid w:val="00FE4991"/>
    <w:rsid w:val="00FE6BED"/>
    <w:rsid w:val="00FF032F"/>
    <w:rsid w:val="00F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0B34E"/>
  <w15:chartTrackingRefBased/>
  <w15:docId w15:val="{993DC3EF-2C8E-DE47-A86A-982509E5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B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7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B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ie Mabb</dc:creator>
  <cp:keywords/>
  <dc:description/>
  <cp:lastModifiedBy>Angela Marie Mabb</cp:lastModifiedBy>
  <cp:revision>7</cp:revision>
  <dcterms:created xsi:type="dcterms:W3CDTF">2024-02-23T17:02:00Z</dcterms:created>
  <dcterms:modified xsi:type="dcterms:W3CDTF">2024-04-15T01:20:00Z</dcterms:modified>
</cp:coreProperties>
</file>